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Pr="00141CE2" w:rsidRDefault="000E190B" w:rsidP="006E72C1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5E2C83">
        <w:rPr>
          <w:rFonts w:ascii="Arial" w:hAnsi="Arial" w:cs="Arial"/>
          <w:b/>
          <w:sz w:val="24"/>
          <w:szCs w:val="24"/>
          <w:lang w:val="en-US"/>
        </w:rPr>
        <w:t xml:space="preserve">ry Table </w:t>
      </w:r>
      <w:r w:rsidR="00AD7E78">
        <w:rPr>
          <w:rFonts w:ascii="Arial" w:hAnsi="Arial" w:cs="Arial"/>
          <w:b/>
          <w:sz w:val="24"/>
          <w:szCs w:val="24"/>
          <w:lang w:val="en-US"/>
        </w:rPr>
        <w:t>10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="00000ED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C331C" w:rsidRPr="00D54A18">
        <w:rPr>
          <w:rFonts w:ascii="Arial" w:hAnsi="Arial" w:cs="Arial"/>
          <w:color w:val="000000"/>
          <w:sz w:val="24"/>
          <w:szCs w:val="24"/>
          <w:lang w:val="en-US"/>
        </w:rPr>
        <w:t xml:space="preserve">Comparison of food group consumption between </w:t>
      </w:r>
      <w:r w:rsidR="00CA5451">
        <w:rPr>
          <w:rFonts w:ascii="Arial" w:hAnsi="Arial" w:cs="Arial"/>
          <w:color w:val="000000"/>
          <w:sz w:val="24"/>
          <w:szCs w:val="24"/>
          <w:lang w:val="en-US"/>
        </w:rPr>
        <w:t>male</w:t>
      </w:r>
      <w:r w:rsidR="00A17C8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C331C" w:rsidRPr="00D54A18">
        <w:rPr>
          <w:rFonts w:ascii="Arial" w:hAnsi="Arial" w:cs="Arial"/>
          <w:color w:val="000000"/>
          <w:sz w:val="24"/>
          <w:szCs w:val="24"/>
          <w:lang w:val="en-US"/>
        </w:rPr>
        <w:t>patients with chronic pancreatitis and liver cirrhosis and healthy controls</w:t>
      </w:r>
    </w:p>
    <w:tbl>
      <w:tblPr>
        <w:tblW w:w="14118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12"/>
        <w:gridCol w:w="2041"/>
        <w:gridCol w:w="2041"/>
        <w:gridCol w:w="2041"/>
        <w:gridCol w:w="1361"/>
        <w:gridCol w:w="1361"/>
        <w:gridCol w:w="1361"/>
      </w:tblGrid>
      <w:tr w:rsidR="00A52682" w:rsidRPr="00EA5E79" w:rsidTr="006E72C1">
        <w:trPr>
          <w:trHeight w:val="1474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52682" w:rsidRPr="00EA5E79" w:rsidRDefault="00A52682" w:rsidP="00A526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52682" w:rsidRPr="00A52682" w:rsidRDefault="00A52682" w:rsidP="00A526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6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 xml:space="preserve">Chronic pancreatitis </w:t>
            </w:r>
          </w:p>
          <w:p w:rsidR="00A52682" w:rsidRPr="00A52682" w:rsidRDefault="00A52682" w:rsidP="00A526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6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(n=50)</w:t>
            </w:r>
            <w:r w:rsidRPr="00A52682">
              <w:rPr>
                <w:rFonts w:ascii="Arial" w:eastAsia="Helvetica Neue" w:hAnsi="Arial" w:cs="Arial"/>
                <w:b/>
                <w:bCs/>
                <w:color w:val="000000"/>
                <w:position w:val="1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52682" w:rsidRPr="00A52682" w:rsidRDefault="00A52682" w:rsidP="00A526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6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 xml:space="preserve">Liver cirrhosis </w:t>
            </w:r>
          </w:p>
          <w:p w:rsidR="00A52682" w:rsidRPr="00A52682" w:rsidRDefault="00A52682" w:rsidP="00A526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6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(n=52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52682" w:rsidRPr="00A52682" w:rsidRDefault="00A52682" w:rsidP="00A526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6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Healthy controls</w:t>
            </w:r>
          </w:p>
          <w:p w:rsidR="00A52682" w:rsidRPr="00A52682" w:rsidRDefault="00A52682" w:rsidP="00A526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6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(n=45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682" w:rsidRPr="00EA5E79" w:rsidRDefault="00A52682" w:rsidP="00A526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52682" w:rsidRPr="00EA5E79" w:rsidRDefault="00A52682" w:rsidP="00A526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52682" w:rsidRPr="00EA5E79" w:rsidRDefault="00A52682" w:rsidP="00A526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d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ater, ml/d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200 (1347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900 (60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900 (1400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ight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39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emonad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9 (2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86 (4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00 (3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offe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00 (5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2 (1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00 (4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Tea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50 (2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50 (2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2 (18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Alcoholic beverage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3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30 (2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88 (1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Non-alcoholic 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153A47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DE"/>
              </w:rPr>
            </w:pPr>
            <w:r w:rsidRPr="00153A47">
              <w:rPr>
                <w:rFonts w:ascii="Arial" w:eastAsia="Times New Roman" w:hAnsi="Arial" w:cs="Arial"/>
                <w:szCs w:val="20"/>
                <w:lang w:eastAsia="de-DE"/>
              </w:rPr>
              <w:t>Wine &amp; sparkling win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9 (2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High-percentage alcoholic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ocktail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4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hite brea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11 (1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61 (1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50 (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hole grain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0 (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1 (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50 (9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ereals &amp; cornflak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 (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lastRenderedPageBreak/>
              <w:t>Fruits &amp; vegetab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20 (2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16 (3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07 (39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422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Rice &amp; nood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7 (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4 (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2 (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oiled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88 (1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82 (1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8 (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28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Roast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3 (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428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ow-fat 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07 (1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24 (2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83 (1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1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Egg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3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3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6 (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ow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 (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 (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High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5 (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0 (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9 (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31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Meat &amp; poultry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55 (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6 (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48 (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97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Fish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1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9 (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9 (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utter &amp; margarine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5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0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8 (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485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Fast Foo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7 (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6 (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39 (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6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risps, salty pastries, cracker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Desserts &amp; sweet spreads, g/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97 (142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58 (90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74 (9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22209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63</w:t>
            </w:r>
          </w:p>
        </w:tc>
      </w:tr>
      <w:tr w:rsidR="00D471B0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471B0" w:rsidRPr="00EA5E79" w:rsidRDefault="00D471B0" w:rsidP="00D471B0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Nuts, g/d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 (1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B0" w:rsidRPr="00D471B0" w:rsidRDefault="00D471B0" w:rsidP="00D471B0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71B0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82</w:t>
            </w:r>
          </w:p>
        </w:tc>
      </w:tr>
    </w:tbl>
    <w:p w:rsidR="00AD7E78" w:rsidRDefault="00AD7E78" w:rsidP="00AD7E7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AD7E78">
        <w:rPr>
          <w:rFonts w:ascii="Arial" w:hAnsi="Arial" w:cs="Arial"/>
          <w:sz w:val="20"/>
          <w:szCs w:val="20"/>
          <w:lang w:val="en-US"/>
        </w:rPr>
        <w:t>All data is presented as median (IQR)</w:t>
      </w:r>
      <w:r>
        <w:rPr>
          <w:rFonts w:ascii="Arial" w:hAnsi="Arial" w:cs="Arial"/>
          <w:sz w:val="20"/>
          <w:szCs w:val="20"/>
          <w:lang w:val="en-US"/>
        </w:rPr>
        <w:t>; b</w:t>
      </w:r>
      <w:r w:rsidRPr="00AD7E78">
        <w:rPr>
          <w:rFonts w:ascii="Arial" w:hAnsi="Arial" w:cs="Arial"/>
          <w:sz w:val="20"/>
          <w:szCs w:val="20"/>
          <w:lang w:val="en-US"/>
        </w:rPr>
        <w:t>old typed numbers indicate p-value &lt; 0.05</w:t>
      </w:r>
    </w:p>
    <w:p w:rsidR="00AD7E78" w:rsidRDefault="00AD7E78" w:rsidP="00AD7E7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AD7E7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AD7E78">
        <w:rPr>
          <w:rFonts w:ascii="Arial" w:hAnsi="Arial" w:cs="Arial"/>
          <w:sz w:val="20"/>
          <w:szCs w:val="20"/>
          <w:lang w:val="en-US"/>
        </w:rPr>
        <w:t>one patient did not complete the food frequency questionnaire and was excluded from analysis</w:t>
      </w:r>
    </w:p>
    <w:p w:rsidR="00AD7E78" w:rsidRDefault="00AD7E78" w:rsidP="00AD7E7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AD7E78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AD7E78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chronic pancreatitis to healthy controls after correction for multiple testing</w:t>
      </w:r>
    </w:p>
    <w:p w:rsidR="00AD7E78" w:rsidRDefault="00AD7E78" w:rsidP="00AD7E7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AD7E78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AD7E78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liver cirrhosis to healthy controls after correction for multiple testing</w:t>
      </w:r>
    </w:p>
    <w:p w:rsidR="00AD7E78" w:rsidRDefault="00AD7E78" w:rsidP="00AD7E7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AD7E78">
        <w:rPr>
          <w:rFonts w:ascii="Arial" w:hAnsi="Arial" w:cs="Arial"/>
          <w:sz w:val="20"/>
          <w:szCs w:val="20"/>
          <w:vertAlign w:val="superscript"/>
          <w:lang w:val="en-US"/>
        </w:rPr>
        <w:t xml:space="preserve">d </w:t>
      </w:r>
      <w:r w:rsidRPr="00AD7E78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chronic pancreatitis to patients with liver cirrhosis after correction for multiple testing</w:t>
      </w:r>
    </w:p>
    <w:p w:rsidR="00AD7E78" w:rsidRPr="00AD7E78" w:rsidRDefault="00AD7E78" w:rsidP="00AD7E78">
      <w:pPr>
        <w:spacing w:after="0"/>
        <w:rPr>
          <w:rFonts w:ascii="Arial" w:hAnsi="Arial" w:cs="Arial"/>
          <w:sz w:val="20"/>
          <w:szCs w:val="20"/>
          <w:lang w:val="en-US"/>
        </w:rPr>
      </w:pPr>
    </w:p>
    <w:bookmarkEnd w:id="0"/>
    <w:p w:rsidR="003F58C9" w:rsidRPr="00EA5E79" w:rsidRDefault="003F58C9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3F58C9" w:rsidRPr="00EA5E79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00ED7"/>
    <w:rsid w:val="0005364E"/>
    <w:rsid w:val="000C1800"/>
    <w:rsid w:val="000E190B"/>
    <w:rsid w:val="001213B7"/>
    <w:rsid w:val="00141CE2"/>
    <w:rsid w:val="00153A47"/>
    <w:rsid w:val="001A72C2"/>
    <w:rsid w:val="001B1992"/>
    <w:rsid w:val="001F79C6"/>
    <w:rsid w:val="00222092"/>
    <w:rsid w:val="002C2B28"/>
    <w:rsid w:val="002E1A53"/>
    <w:rsid w:val="002F6A78"/>
    <w:rsid w:val="00376E3D"/>
    <w:rsid w:val="00382199"/>
    <w:rsid w:val="003F58C9"/>
    <w:rsid w:val="00437CFE"/>
    <w:rsid w:val="004C331C"/>
    <w:rsid w:val="005079B4"/>
    <w:rsid w:val="00524C31"/>
    <w:rsid w:val="00550C1A"/>
    <w:rsid w:val="00582082"/>
    <w:rsid w:val="005E2C83"/>
    <w:rsid w:val="0063677D"/>
    <w:rsid w:val="00671E75"/>
    <w:rsid w:val="0068682F"/>
    <w:rsid w:val="006E72C1"/>
    <w:rsid w:val="006F5F21"/>
    <w:rsid w:val="0071193B"/>
    <w:rsid w:val="007179D1"/>
    <w:rsid w:val="00770DD6"/>
    <w:rsid w:val="007C7AE5"/>
    <w:rsid w:val="00854D27"/>
    <w:rsid w:val="008F73EF"/>
    <w:rsid w:val="00916D43"/>
    <w:rsid w:val="009E7207"/>
    <w:rsid w:val="00A17C82"/>
    <w:rsid w:val="00A52682"/>
    <w:rsid w:val="00A838CD"/>
    <w:rsid w:val="00AD7E78"/>
    <w:rsid w:val="00B6481E"/>
    <w:rsid w:val="00BF47D7"/>
    <w:rsid w:val="00BF5572"/>
    <w:rsid w:val="00C82A38"/>
    <w:rsid w:val="00C97F57"/>
    <w:rsid w:val="00CA5451"/>
    <w:rsid w:val="00D471B0"/>
    <w:rsid w:val="00DA4922"/>
    <w:rsid w:val="00DD3038"/>
    <w:rsid w:val="00E81274"/>
    <w:rsid w:val="00EA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49</cp:revision>
  <dcterms:created xsi:type="dcterms:W3CDTF">2023-08-09T16:42:00Z</dcterms:created>
  <dcterms:modified xsi:type="dcterms:W3CDTF">2024-02-20T05:54:00Z</dcterms:modified>
</cp:coreProperties>
</file>